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68582" w14:textId="44F15B4E" w:rsidR="0010705D" w:rsidRPr="0010705D" w:rsidRDefault="0010705D" w:rsidP="0010705D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10705D">
        <w:rPr>
          <w:rFonts w:ascii="Times New Roman" w:hAnsi="Times New Roman" w:cs="Times New Roman" w:hint="eastAsia"/>
          <w:b/>
          <w:sz w:val="24"/>
          <w:szCs w:val="24"/>
        </w:rPr>
        <w:t>Supplemental Data</w:t>
      </w:r>
    </w:p>
    <w:p w14:paraId="2C382DAF" w14:textId="77777777" w:rsidR="0010705D" w:rsidRDefault="0010705D" w:rsidP="0010705D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5C60DACB" w14:textId="77777777" w:rsidR="0010705D" w:rsidRPr="00BB0D43" w:rsidRDefault="0010705D" w:rsidP="0010705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B0D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, Injuries, and Clinical Outcomes of Geriatric Trauma Patients in Japan: A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</w:t>
      </w:r>
      <w:r w:rsidRPr="00BB0D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ysis o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</w:t>
      </w:r>
      <w:r w:rsidRPr="00BB0D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Nationwide Trauma Registry Database</w:t>
      </w:r>
    </w:p>
    <w:p w14:paraId="0AB68321" w14:textId="77777777" w:rsidR="0010705D" w:rsidRDefault="0010705D" w:rsidP="0010705D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6964BB22" w14:textId="77777777" w:rsidR="0010705D" w:rsidRPr="0010705D" w:rsidRDefault="0010705D" w:rsidP="0010705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4B01A5" w14:textId="77777777" w:rsidR="0010705D" w:rsidRDefault="0010705D" w:rsidP="0010705D">
      <w:pPr>
        <w:spacing w:line="480" w:lineRule="auto"/>
        <w:jc w:val="center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>Yukari Miyoshi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>, Yutaka Kondo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>Yohei</w:t>
      </w:r>
      <w:proofErr w:type="spellEnd"/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rano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16D13340" w14:textId="3C8AF44D" w:rsidR="0010705D" w:rsidRDefault="0010705D" w:rsidP="0010705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dash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hihara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oichiro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ueyoshi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>Ken Okamoto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>, and Hiroshi Tanaka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72A7E2CE" w14:textId="77777777" w:rsidR="0010705D" w:rsidRDefault="0010705D" w:rsidP="0010705D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39CB1440" w14:textId="77777777" w:rsidR="0010705D" w:rsidRPr="00BA3743" w:rsidRDefault="0010705D" w:rsidP="0010705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D4B2C4" w14:textId="692AE452" w:rsidR="0010705D" w:rsidRDefault="0010705D" w:rsidP="0010705D">
      <w:pPr>
        <w:spacing w:line="480" w:lineRule="auto"/>
        <w:jc w:val="center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9034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Emergency and Critic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re Medicine</w:t>
      </w:r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Start w:id="0" w:name="_GoBack"/>
      <w:bookmarkEnd w:id="0"/>
    </w:p>
    <w:p w14:paraId="2DB500C2" w14:textId="00DAE90A" w:rsidR="0010705D" w:rsidRPr="00903496" w:rsidRDefault="0010705D" w:rsidP="0010705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untendo University </w:t>
      </w:r>
      <w:proofErr w:type="spellStart"/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>Urayasu</w:t>
      </w:r>
      <w:proofErr w:type="spellEnd"/>
      <w:r w:rsidRPr="009034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</w:t>
      </w:r>
    </w:p>
    <w:p w14:paraId="3CDC7E81" w14:textId="77777777" w:rsidR="0010705D" w:rsidRPr="0010705D" w:rsidRDefault="0010705D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635ABF4B" w14:textId="77777777" w:rsidR="0010705D" w:rsidRDefault="0010705D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699283" w14:textId="77777777" w:rsidR="0010705D" w:rsidRDefault="001070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356BB3" w14:textId="78DA2217" w:rsidR="00601B44" w:rsidRPr="00601B44" w:rsidRDefault="00B8306B" w:rsidP="00B830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upplemental file 1</w:t>
      </w:r>
      <w:r w:rsidR="0086685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66856">
        <w:rPr>
          <w:rFonts w:ascii="Times New Roman" w:hAnsi="Times New Roman" w:cs="Times New Roman"/>
          <w:sz w:val="24"/>
          <w:szCs w:val="24"/>
        </w:rPr>
        <w:t xml:space="preserve"> </w:t>
      </w:r>
      <w:r w:rsidR="00601B44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rauma severity</w:t>
      </w:r>
      <w:r w:rsidR="00516150">
        <w:rPr>
          <w:rFonts w:ascii="Times New Roman" w:hAnsi="Times New Roman" w:cs="Times New Roman" w:hint="eastAsia"/>
          <w:sz w:val="24"/>
          <w:szCs w:val="24"/>
        </w:rPr>
        <w:t xml:space="preserve"> classification by </w:t>
      </w:r>
      <w:r>
        <w:rPr>
          <w:rFonts w:ascii="Times New Roman" w:hAnsi="Times New Roman" w:cs="Times New Roman" w:hint="eastAsia"/>
          <w:sz w:val="24"/>
          <w:szCs w:val="24"/>
        </w:rPr>
        <w:t>AIS 2005</w:t>
      </w:r>
      <w:r w:rsidR="00516150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update 2008 version</w:t>
      </w:r>
    </w:p>
    <w:tbl>
      <w:tblPr>
        <w:tblW w:w="8505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426"/>
        <w:gridCol w:w="1559"/>
        <w:gridCol w:w="4819"/>
      </w:tblGrid>
      <w:tr w:rsidR="00F346DA" w:rsidRPr="00601B44" w14:paraId="026FEF06" w14:textId="6F46C21C" w:rsidTr="00866856">
        <w:trPr>
          <w:trHeight w:val="36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0EA2A5" w14:textId="46017CDA" w:rsidR="00F346DA" w:rsidRPr="00601B44" w:rsidRDefault="00866856" w:rsidP="00601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</w:t>
            </w:r>
            <w:r w:rsidR="00F346D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IS poin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82774C" w14:textId="49C9C646" w:rsidR="00F346DA" w:rsidRPr="00601B44" w:rsidRDefault="00866856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</w:t>
            </w:r>
            <w:r w:rsidR="00F346D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everity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891A3C3" w14:textId="504D8EB9" w:rsidR="00F346DA" w:rsidRDefault="00345754" w:rsidP="00601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F346DA" w:rsidRPr="00601B44" w14:paraId="3C936C6E" w14:textId="0E7632D3" w:rsidTr="00866856">
        <w:trPr>
          <w:trHeight w:val="360"/>
        </w:trPr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0C8B370" w14:textId="7EB38881" w:rsidR="00F346DA" w:rsidRDefault="00F346DA" w:rsidP="00601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988781" w14:textId="4888C72E" w:rsidR="00F346DA" w:rsidRDefault="00F346D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14:paraId="67889228" w14:textId="23B410A0" w:rsidR="00F346DA" w:rsidRDefault="000F6273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o injury</w:t>
            </w:r>
          </w:p>
        </w:tc>
      </w:tr>
      <w:tr w:rsidR="00F346DA" w:rsidRPr="00601B44" w14:paraId="03680CB2" w14:textId="4A1EFBA3" w:rsidTr="00866856">
        <w:trPr>
          <w:trHeight w:val="360"/>
        </w:trPr>
        <w:tc>
          <w:tcPr>
            <w:tcW w:w="2127" w:type="dxa"/>
            <w:gridSpan w:val="2"/>
            <w:tcBorders>
              <w:top w:val="nil"/>
            </w:tcBorders>
            <w:noWrap/>
            <w:vAlign w:val="bottom"/>
            <w:hideMark/>
          </w:tcPr>
          <w:p w14:paraId="1B316A43" w14:textId="53AE45AB" w:rsidR="00F346DA" w:rsidRPr="00601B44" w:rsidRDefault="00F346DA" w:rsidP="00601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51C63ED8" w14:textId="4C864274" w:rsidR="00F346DA" w:rsidRPr="00601B44" w:rsidRDefault="00F346D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inor</w:t>
            </w:r>
          </w:p>
        </w:tc>
        <w:tc>
          <w:tcPr>
            <w:tcW w:w="4819" w:type="dxa"/>
            <w:tcBorders>
              <w:top w:val="nil"/>
            </w:tcBorders>
          </w:tcPr>
          <w:p w14:paraId="21A88BEF" w14:textId="5C15D9D9" w:rsidR="00F346DA" w:rsidRDefault="005E4A2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uperficial</w:t>
            </w:r>
            <w:r w:rsidR="000F627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injury</w:t>
            </w:r>
          </w:p>
        </w:tc>
      </w:tr>
      <w:tr w:rsidR="00F346DA" w:rsidRPr="00601B44" w14:paraId="02328DEE" w14:textId="45045BF1" w:rsidTr="00866856">
        <w:trPr>
          <w:trHeight w:val="360"/>
        </w:trPr>
        <w:tc>
          <w:tcPr>
            <w:tcW w:w="2127" w:type="dxa"/>
            <w:gridSpan w:val="2"/>
            <w:noWrap/>
            <w:vAlign w:val="bottom"/>
            <w:hideMark/>
          </w:tcPr>
          <w:p w14:paraId="49BBAC7B" w14:textId="5FB38DE1" w:rsidR="00F346DA" w:rsidRPr="00601B44" w:rsidRDefault="00F346DA" w:rsidP="00601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3FD4BDC8" w14:textId="3F2A256E" w:rsidR="00F346DA" w:rsidRPr="00601B44" w:rsidRDefault="00F346D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4819" w:type="dxa"/>
          </w:tcPr>
          <w:p w14:paraId="5347F515" w14:textId="326BF87F" w:rsidR="00F346DA" w:rsidRDefault="000F6273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eversible injury</w:t>
            </w:r>
            <w:r w:rsidR="005E4A2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 w:rsidR="0086685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edical attention required</w:t>
            </w:r>
          </w:p>
        </w:tc>
      </w:tr>
      <w:tr w:rsidR="00F346DA" w:rsidRPr="00601B44" w14:paraId="670C03BA" w14:textId="1D2BD8A6" w:rsidTr="00866856">
        <w:trPr>
          <w:trHeight w:val="360"/>
        </w:trPr>
        <w:tc>
          <w:tcPr>
            <w:tcW w:w="2127" w:type="dxa"/>
            <w:gridSpan w:val="2"/>
            <w:noWrap/>
            <w:vAlign w:val="bottom"/>
            <w:hideMark/>
          </w:tcPr>
          <w:p w14:paraId="687B8FF7" w14:textId="0656EC00" w:rsidR="00F346DA" w:rsidRPr="00601B44" w:rsidRDefault="00F346DA" w:rsidP="00601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674EF2E3" w14:textId="7BD7090F" w:rsidR="00F346DA" w:rsidRPr="00601B44" w:rsidRDefault="00F346D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erious</w:t>
            </w:r>
          </w:p>
        </w:tc>
        <w:tc>
          <w:tcPr>
            <w:tcW w:w="4819" w:type="dxa"/>
          </w:tcPr>
          <w:p w14:paraId="36231CB7" w14:textId="576504BB" w:rsidR="00F346DA" w:rsidRDefault="000F6273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eversible injury</w:t>
            </w:r>
            <w:r w:rsidR="0034575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;</w:t>
            </w:r>
            <w:r w:rsidR="0086685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hospitalization required</w:t>
            </w:r>
          </w:p>
        </w:tc>
      </w:tr>
      <w:tr w:rsidR="00F346DA" w:rsidRPr="00601B44" w14:paraId="05980987" w14:textId="436CF032" w:rsidTr="00866856">
        <w:trPr>
          <w:trHeight w:val="360"/>
        </w:trPr>
        <w:tc>
          <w:tcPr>
            <w:tcW w:w="2127" w:type="dxa"/>
            <w:gridSpan w:val="2"/>
            <w:noWrap/>
            <w:vAlign w:val="bottom"/>
            <w:hideMark/>
          </w:tcPr>
          <w:p w14:paraId="52F7D7C0" w14:textId="4FA867C2" w:rsidR="00F346DA" w:rsidRPr="00601B44" w:rsidRDefault="00F346DA" w:rsidP="00601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091CD125" w14:textId="786998CD" w:rsidR="00F346DA" w:rsidRPr="00601B44" w:rsidRDefault="00F346D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4819" w:type="dxa"/>
          </w:tcPr>
          <w:p w14:paraId="45478468" w14:textId="04D95E56" w:rsidR="00F346DA" w:rsidRDefault="005E4A2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Life </w:t>
            </w:r>
            <w:r w:rsidR="003457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reatening</w:t>
            </w:r>
            <w:r w:rsidR="000F627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injury</w:t>
            </w:r>
          </w:p>
        </w:tc>
      </w:tr>
      <w:tr w:rsidR="00F346DA" w:rsidRPr="00601B44" w14:paraId="4F4B003F" w14:textId="5AF237E8" w:rsidTr="00866856">
        <w:trPr>
          <w:trHeight w:val="360"/>
        </w:trPr>
        <w:tc>
          <w:tcPr>
            <w:tcW w:w="2127" w:type="dxa"/>
            <w:gridSpan w:val="2"/>
            <w:noWrap/>
            <w:vAlign w:val="bottom"/>
          </w:tcPr>
          <w:p w14:paraId="3090CE9F" w14:textId="0AA15A51" w:rsidR="00F346DA" w:rsidRPr="00601B44" w:rsidRDefault="00F346DA" w:rsidP="00601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vAlign w:val="center"/>
          </w:tcPr>
          <w:p w14:paraId="3E536CAC" w14:textId="0617E49E" w:rsidR="00F346DA" w:rsidRPr="00601B44" w:rsidRDefault="00F346D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ritical</w:t>
            </w:r>
          </w:p>
        </w:tc>
        <w:tc>
          <w:tcPr>
            <w:tcW w:w="4819" w:type="dxa"/>
          </w:tcPr>
          <w:p w14:paraId="1957A1E4" w14:textId="5B592871" w:rsidR="00F346DA" w:rsidRDefault="005E4A2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on-reversible injury</w:t>
            </w:r>
          </w:p>
        </w:tc>
      </w:tr>
      <w:tr w:rsidR="00F346DA" w:rsidRPr="00601B44" w14:paraId="6314DF7B" w14:textId="26F70E6C" w:rsidTr="00866856">
        <w:trPr>
          <w:trHeight w:val="360"/>
        </w:trPr>
        <w:tc>
          <w:tcPr>
            <w:tcW w:w="2127" w:type="dxa"/>
            <w:gridSpan w:val="2"/>
            <w:noWrap/>
            <w:vAlign w:val="bottom"/>
            <w:hideMark/>
          </w:tcPr>
          <w:p w14:paraId="34B22595" w14:textId="6B128AEC" w:rsidR="00F346DA" w:rsidRPr="00601B44" w:rsidRDefault="00F346DA" w:rsidP="00601B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31589F0B" w14:textId="2FA8F89C" w:rsidR="00F346DA" w:rsidRPr="00601B44" w:rsidRDefault="00F346D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aximal</w:t>
            </w:r>
          </w:p>
        </w:tc>
        <w:tc>
          <w:tcPr>
            <w:tcW w:w="4819" w:type="dxa"/>
          </w:tcPr>
          <w:p w14:paraId="6EF118ED" w14:textId="73735239" w:rsidR="00F346DA" w:rsidRDefault="005E4A2A" w:rsidP="008668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Fatal</w:t>
            </w:r>
            <w:r w:rsidR="000F627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injury</w:t>
            </w:r>
          </w:p>
        </w:tc>
      </w:tr>
    </w:tbl>
    <w:p w14:paraId="13D9C333" w14:textId="2A264ADF" w:rsidR="00B8306B" w:rsidRPr="00F83576" w:rsidRDefault="00B8306B" w:rsidP="00B8306B">
      <w:r>
        <w:rPr>
          <w:rFonts w:ascii="Times New Roman" w:hAnsi="Times New Roman" w:cs="Times New Roman" w:hint="eastAsia"/>
          <w:sz w:val="24"/>
          <w:szCs w:val="24"/>
        </w:rPr>
        <w:t>AIS; abbreviated injury scale</w:t>
      </w:r>
      <w:r w:rsidR="000F6273">
        <w:rPr>
          <w:rFonts w:ascii="Times New Roman" w:hAnsi="Times New Roman" w:cs="Times New Roman" w:hint="eastAsia"/>
          <w:sz w:val="24"/>
          <w:szCs w:val="24"/>
        </w:rPr>
        <w:t>.</w:t>
      </w:r>
    </w:p>
    <w:p w14:paraId="3DCDE3BD" w14:textId="77777777" w:rsidR="00B8306B" w:rsidRPr="00B8306B" w:rsidRDefault="00B8306B" w:rsidP="00B8306B"/>
    <w:sectPr w:rsidR="00B8306B" w:rsidRPr="00B830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1D1EDA" w14:textId="77777777" w:rsidR="007A2B7B" w:rsidRDefault="007A2B7B" w:rsidP="003E3BD5">
      <w:r>
        <w:separator/>
      </w:r>
    </w:p>
  </w:endnote>
  <w:endnote w:type="continuationSeparator" w:id="0">
    <w:p w14:paraId="503022C5" w14:textId="77777777" w:rsidR="007A2B7B" w:rsidRDefault="007A2B7B" w:rsidP="003E3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DA2DA" w14:textId="77777777" w:rsidR="007A2B7B" w:rsidRDefault="007A2B7B" w:rsidP="003E3BD5">
      <w:r>
        <w:separator/>
      </w:r>
    </w:p>
  </w:footnote>
  <w:footnote w:type="continuationSeparator" w:id="0">
    <w:p w14:paraId="43E00513" w14:textId="77777777" w:rsidR="007A2B7B" w:rsidRDefault="007A2B7B" w:rsidP="003E3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576"/>
    <w:rsid w:val="00026345"/>
    <w:rsid w:val="000D42AF"/>
    <w:rsid w:val="000E08C9"/>
    <w:rsid w:val="000F6273"/>
    <w:rsid w:val="001058DF"/>
    <w:rsid w:val="0010705D"/>
    <w:rsid w:val="001A22AB"/>
    <w:rsid w:val="002457D4"/>
    <w:rsid w:val="00283CC2"/>
    <w:rsid w:val="00345754"/>
    <w:rsid w:val="003E3BD5"/>
    <w:rsid w:val="00516150"/>
    <w:rsid w:val="005E4A2A"/>
    <w:rsid w:val="00601B44"/>
    <w:rsid w:val="0060611B"/>
    <w:rsid w:val="006D62B6"/>
    <w:rsid w:val="007A2B7B"/>
    <w:rsid w:val="008220AB"/>
    <w:rsid w:val="00866856"/>
    <w:rsid w:val="00921D2C"/>
    <w:rsid w:val="009F5091"/>
    <w:rsid w:val="00AB1325"/>
    <w:rsid w:val="00B8306B"/>
    <w:rsid w:val="00BA510F"/>
    <w:rsid w:val="00BE4B5D"/>
    <w:rsid w:val="00D84161"/>
    <w:rsid w:val="00F346DA"/>
    <w:rsid w:val="00F8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3DB0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5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3B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3BD5"/>
  </w:style>
  <w:style w:type="paragraph" w:styleId="a6">
    <w:name w:val="footer"/>
    <w:basedOn w:val="a"/>
    <w:link w:val="a7"/>
    <w:uiPriority w:val="99"/>
    <w:unhideWhenUsed/>
    <w:rsid w:val="003E3B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3B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5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3B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3BD5"/>
  </w:style>
  <w:style w:type="paragraph" w:styleId="a6">
    <w:name w:val="footer"/>
    <w:basedOn w:val="a"/>
    <w:link w:val="a7"/>
    <w:uiPriority w:val="99"/>
    <w:unhideWhenUsed/>
    <w:rsid w:val="003E3B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3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7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7EE61F-6210-457C-8A82-B8A5F5CFA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ua</dc:creator>
  <cp:lastModifiedBy>救急医療講座Z０２</cp:lastModifiedBy>
  <cp:revision>7</cp:revision>
  <dcterms:created xsi:type="dcterms:W3CDTF">2020-09-08T10:08:00Z</dcterms:created>
  <dcterms:modified xsi:type="dcterms:W3CDTF">2020-09-24T05:22:00Z</dcterms:modified>
</cp:coreProperties>
</file>